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CF4CC" w14:textId="3CD5487A" w:rsidR="00484E10" w:rsidRPr="00B2716D" w:rsidRDefault="00484E10" w:rsidP="00484E10">
      <w:pPr>
        <w:pStyle w:val="NormalWeb"/>
        <w:spacing w:after="0" w:line="480" w:lineRule="auto"/>
        <w:rPr>
          <w:b/>
          <w:bCs/>
        </w:rPr>
      </w:pPr>
      <w:r w:rsidRPr="00B2716D">
        <w:rPr>
          <w:b/>
          <w:bCs/>
          <w:color w:val="000000"/>
        </w:rPr>
        <w:t xml:space="preserve">Table </w:t>
      </w:r>
      <w:r w:rsidR="003010F5">
        <w:rPr>
          <w:b/>
          <w:bCs/>
          <w:color w:val="000000"/>
        </w:rPr>
        <w:t>S1</w:t>
      </w:r>
      <w:r w:rsidRPr="00B2716D">
        <w:rPr>
          <w:b/>
          <w:bCs/>
          <w:color w:val="000000"/>
        </w:rPr>
        <w:t xml:space="preserve">: </w:t>
      </w:r>
      <w:r w:rsidRPr="000F60F3">
        <w:rPr>
          <w:color w:val="000000"/>
        </w:rPr>
        <w:t>High-Use Items Identified by Clustering Algorithm and Nurse Report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3150"/>
        <w:gridCol w:w="3610"/>
      </w:tblGrid>
      <w:tr w:rsidR="00484E10" w:rsidRPr="00B2716D" w14:paraId="46BEA1BE" w14:textId="77777777" w:rsidTr="008F077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1544" w14:textId="77777777" w:rsidR="00484E10" w:rsidRPr="00B2716D" w:rsidRDefault="00484E10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Clustering Algorithm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4C5C4" w14:textId="77777777" w:rsidR="00484E10" w:rsidRPr="00B2716D" w:rsidRDefault="00484E10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Nurse Report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3D7E7" w14:textId="77777777" w:rsidR="00484E10" w:rsidRPr="00B2716D" w:rsidRDefault="00484E10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Major Spatial Clusters</w:t>
            </w:r>
          </w:p>
        </w:tc>
      </w:tr>
      <w:tr w:rsidR="00484E10" w:rsidRPr="00B2716D" w14:paraId="23C1DF5C" w14:textId="77777777" w:rsidTr="008F077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FD45C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Most highly used items:</w:t>
            </w:r>
          </w:p>
          <w:p w14:paraId="03929B34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start kit</w:t>
            </w:r>
          </w:p>
          <w:p w14:paraId="2A58BBD6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uer-lock vacutainer </w:t>
            </w:r>
          </w:p>
          <w:p w14:paraId="292ABF16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Heplock</w:t>
            </w:r>
          </w:p>
          <w:p w14:paraId="67F16743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 gauge IV needle </w:t>
            </w:r>
          </w:p>
          <w:p w14:paraId="33135EFD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Flushes</w:t>
            </w:r>
          </w:p>
          <w:p w14:paraId="092FEE19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reen test tube </w:t>
            </w:r>
          </w:p>
          <w:p w14:paraId="0ECDF4ED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ue test tube</w:t>
            </w:r>
          </w:p>
          <w:p w14:paraId="0E39D249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Orange test tube</w:t>
            </w:r>
          </w:p>
          <w:p w14:paraId="5B44F81C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ink test tube</w:t>
            </w:r>
          </w:p>
          <w:p w14:paraId="7FEF2FD9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urple test tube</w:t>
            </w:r>
          </w:p>
          <w:p w14:paraId="160B8455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d test tube</w:t>
            </w:r>
          </w:p>
          <w:p w14:paraId="52E064F4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x4 cotton gauze</w:t>
            </w:r>
          </w:p>
          <w:p w14:paraId="058DC7B3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ube</w:t>
            </w:r>
          </w:p>
          <w:p w14:paraId="2B32D673" w14:textId="77777777" w:rsidR="00484E10" w:rsidRPr="00B2716D" w:rsidRDefault="00484E10" w:rsidP="008F077F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3 ml syringe</w:t>
            </w:r>
          </w:p>
          <w:p w14:paraId="5859CB00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D94F2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op 5: </w:t>
            </w:r>
          </w:p>
          <w:p w14:paraId="74D7C880" w14:textId="77777777" w:rsidR="00484E10" w:rsidRPr="00B2716D" w:rsidRDefault="00484E10" w:rsidP="008F077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start kit</w:t>
            </w:r>
          </w:p>
          <w:p w14:paraId="1533C65F" w14:textId="77777777" w:rsidR="00484E10" w:rsidRPr="00B2716D" w:rsidRDefault="00484E10" w:rsidP="008F077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uer-lock vacutainer </w:t>
            </w:r>
          </w:p>
          <w:p w14:paraId="7E4DE554" w14:textId="77777777" w:rsidR="00484E10" w:rsidRPr="00B2716D" w:rsidRDefault="00484E10" w:rsidP="008F077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Heplock</w:t>
            </w:r>
          </w:p>
          <w:p w14:paraId="0D63B7E9" w14:textId="77777777" w:rsidR="00484E10" w:rsidRPr="00B2716D" w:rsidRDefault="00484E10" w:rsidP="008F077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 gauge IV needle </w:t>
            </w:r>
          </w:p>
          <w:p w14:paraId="45932ACE" w14:textId="77777777" w:rsidR="00484E10" w:rsidRPr="00B2716D" w:rsidRDefault="00484E10" w:rsidP="008F077F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 gauge IV needle </w:t>
            </w:r>
          </w:p>
          <w:p w14:paraId="39DDED6A" w14:textId="77777777" w:rsidR="00484E10" w:rsidRPr="00B2716D" w:rsidRDefault="00484E10" w:rsidP="008F07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C76A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and Related (Drawer 1):</w:t>
            </w:r>
          </w:p>
          <w:p w14:paraId="5093E10F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start kit</w:t>
            </w:r>
          </w:p>
          <w:p w14:paraId="542DD517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Luer-lock vacutainer</w:t>
            </w:r>
          </w:p>
          <w:p w14:paraId="7D54A89F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Heplock</w:t>
            </w:r>
          </w:p>
          <w:p w14:paraId="33D5D0BA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8 gauge IV needle</w:t>
            </w:r>
          </w:p>
          <w:p w14:paraId="2CB537E1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0 gauge IV needle</w:t>
            </w:r>
          </w:p>
          <w:p w14:paraId="3F2D7114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IV test tubes (green, blue, orange, pink, purple, red)</w:t>
            </w:r>
          </w:p>
          <w:p w14:paraId="4D57EAE6" w14:textId="77777777" w:rsidR="00484E10" w:rsidRPr="00B2716D" w:rsidRDefault="00484E10" w:rsidP="008F077F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4x4 cotton gauze </w:t>
            </w:r>
          </w:p>
          <w:p w14:paraId="40DB6334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  <w:p w14:paraId="3B79A013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  <w:p w14:paraId="43FEDF1B" w14:textId="77777777" w:rsidR="00484E10" w:rsidRPr="00B2716D" w:rsidRDefault="00484E10" w:rsidP="008F07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484E10" w:rsidRPr="00B2716D" w14:paraId="5D4CDDA2" w14:textId="77777777" w:rsidTr="008F077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8A03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57AC4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dditional concerns:</w:t>
            </w:r>
          </w:p>
          <w:p w14:paraId="76939DB2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Flushes</w:t>
            </w:r>
          </w:p>
          <w:p w14:paraId="1815B678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reen test tube</w:t>
            </w:r>
          </w:p>
          <w:p w14:paraId="1405D65D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lue test tube</w:t>
            </w:r>
          </w:p>
          <w:p w14:paraId="3EFD6D2D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Orange test tube</w:t>
            </w:r>
          </w:p>
          <w:p w14:paraId="1B522474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ink test tube</w:t>
            </w:r>
          </w:p>
          <w:p w14:paraId="394D2618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urple test tube</w:t>
            </w:r>
          </w:p>
          <w:p w14:paraId="5FBB4A26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d test tube </w:t>
            </w:r>
          </w:p>
          <w:p w14:paraId="2F186F12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Oxygen mask</w:t>
            </w:r>
          </w:p>
          <w:p w14:paraId="5769C228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ebulizer</w:t>
            </w:r>
          </w:p>
          <w:p w14:paraId="0F4A505A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asal cannula</w:t>
            </w:r>
          </w:p>
          <w:p w14:paraId="30F93BAD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erosol mask </w:t>
            </w:r>
          </w:p>
          <w:p w14:paraId="6473316A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Grey test tube</w:t>
            </w:r>
          </w:p>
          <w:p w14:paraId="323B99FB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d and yellow test tube</w:t>
            </w:r>
          </w:p>
          <w:p w14:paraId="338F104B" w14:textId="77777777" w:rsidR="00484E10" w:rsidRPr="00B2716D" w:rsidRDefault="00484E10" w:rsidP="008F077F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Clear test tube </w:t>
            </w:r>
          </w:p>
          <w:p w14:paraId="1270EC7C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Urine cups 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FF5B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Diagnostics (Drawer 2):</w:t>
            </w:r>
          </w:p>
          <w:p w14:paraId="064D0347" w14:textId="77777777" w:rsidR="00484E10" w:rsidRPr="00B2716D" w:rsidRDefault="00484E10" w:rsidP="008F077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est tubes (red/yellow, grey, clear)</w:t>
            </w:r>
          </w:p>
          <w:p w14:paraId="53837DA1" w14:textId="77777777" w:rsidR="00484E10" w:rsidRPr="00B2716D" w:rsidRDefault="00484E10" w:rsidP="008F077F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Urine test</w:t>
            </w:r>
          </w:p>
          <w:p w14:paraId="76776439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4E10" w:rsidRPr="00B2716D" w14:paraId="7D93B449" w14:textId="77777777" w:rsidTr="008F077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8483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8EAC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4AB5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spiratory (Drawer 4):</w:t>
            </w:r>
          </w:p>
          <w:p w14:paraId="72B7BCA5" w14:textId="77777777" w:rsidR="00484E10" w:rsidRPr="00B2716D" w:rsidRDefault="00484E10" w:rsidP="008F077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Oxygen mask</w:t>
            </w:r>
          </w:p>
          <w:p w14:paraId="0DCCFD4E" w14:textId="77777777" w:rsidR="00484E10" w:rsidRPr="00B2716D" w:rsidRDefault="00484E10" w:rsidP="008F077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ebulizer</w:t>
            </w:r>
          </w:p>
          <w:p w14:paraId="0C1E5A74" w14:textId="77777777" w:rsidR="00484E10" w:rsidRPr="00B2716D" w:rsidRDefault="00484E10" w:rsidP="008F077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lastRenderedPageBreak/>
              <w:t>Nasal cannula</w:t>
            </w:r>
          </w:p>
          <w:p w14:paraId="0380C1B3" w14:textId="77777777" w:rsidR="00484E10" w:rsidRPr="00B2716D" w:rsidRDefault="00484E10" w:rsidP="008F077F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erosol mask</w:t>
            </w:r>
          </w:p>
        </w:tc>
      </w:tr>
      <w:tr w:rsidR="00484E10" w:rsidRPr="00B2716D" w14:paraId="5443F271" w14:textId="77777777" w:rsidTr="008F077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4091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D1AA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628A" w14:textId="77777777" w:rsidR="00484E10" w:rsidRPr="00B2716D" w:rsidRDefault="00484E10" w:rsidP="008F077F">
            <w:pPr>
              <w:spacing w:after="0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Bulky Items (Drawer 5):</w:t>
            </w:r>
          </w:p>
          <w:p w14:paraId="220224AC" w14:textId="77777777" w:rsidR="00484E10" w:rsidRPr="00B2716D" w:rsidRDefault="00484E10" w:rsidP="008F077F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Urine Cups</w:t>
            </w:r>
          </w:p>
          <w:p w14:paraId="47459A79" w14:textId="77777777" w:rsidR="00484E10" w:rsidRPr="00B2716D" w:rsidRDefault="00484E10" w:rsidP="008F077F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Flushes </w:t>
            </w:r>
          </w:p>
        </w:tc>
      </w:tr>
    </w:tbl>
    <w:p w14:paraId="4DB8B4C3" w14:textId="77777777" w:rsidR="00484E10" w:rsidRPr="00B2716D" w:rsidRDefault="00484E10" w:rsidP="00484E1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36494A4" w14:textId="77777777" w:rsidR="006725A1" w:rsidRDefault="006725A1"/>
    <w:sectPr w:rsidR="00672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5788F"/>
    <w:multiLevelType w:val="multilevel"/>
    <w:tmpl w:val="AB627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0D381C"/>
    <w:multiLevelType w:val="multilevel"/>
    <w:tmpl w:val="8F6E0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E6544"/>
    <w:multiLevelType w:val="multilevel"/>
    <w:tmpl w:val="8280D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053463"/>
    <w:multiLevelType w:val="multilevel"/>
    <w:tmpl w:val="E24C3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B87B32"/>
    <w:multiLevelType w:val="multilevel"/>
    <w:tmpl w:val="E440F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A339E2"/>
    <w:multiLevelType w:val="multilevel"/>
    <w:tmpl w:val="85F2F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906103"/>
    <w:multiLevelType w:val="multilevel"/>
    <w:tmpl w:val="D4FE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3282545">
    <w:abstractNumId w:val="5"/>
  </w:num>
  <w:num w:numId="2" w16cid:durableId="439758551">
    <w:abstractNumId w:val="0"/>
  </w:num>
  <w:num w:numId="3" w16cid:durableId="1089304726">
    <w:abstractNumId w:val="2"/>
  </w:num>
  <w:num w:numId="4" w16cid:durableId="177699315">
    <w:abstractNumId w:val="4"/>
  </w:num>
  <w:num w:numId="5" w16cid:durableId="331838319">
    <w:abstractNumId w:val="3"/>
  </w:num>
  <w:num w:numId="6" w16cid:durableId="1177572408">
    <w:abstractNumId w:val="6"/>
  </w:num>
  <w:num w:numId="7" w16cid:durableId="726149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10"/>
    <w:rsid w:val="00002526"/>
    <w:rsid w:val="000133CC"/>
    <w:rsid w:val="000612AE"/>
    <w:rsid w:val="000723B3"/>
    <w:rsid w:val="0008288F"/>
    <w:rsid w:val="0009458D"/>
    <w:rsid w:val="000A73F8"/>
    <w:rsid w:val="000D2C09"/>
    <w:rsid w:val="000D5FA8"/>
    <w:rsid w:val="00104F26"/>
    <w:rsid w:val="0015046D"/>
    <w:rsid w:val="001535FD"/>
    <w:rsid w:val="00183BB2"/>
    <w:rsid w:val="00191023"/>
    <w:rsid w:val="001C7E18"/>
    <w:rsid w:val="001F35A3"/>
    <w:rsid w:val="0020763F"/>
    <w:rsid w:val="00272B67"/>
    <w:rsid w:val="002763BD"/>
    <w:rsid w:val="00294991"/>
    <w:rsid w:val="002A3007"/>
    <w:rsid w:val="002C7619"/>
    <w:rsid w:val="002F202C"/>
    <w:rsid w:val="002F60FD"/>
    <w:rsid w:val="003010F5"/>
    <w:rsid w:val="003022D4"/>
    <w:rsid w:val="003414FD"/>
    <w:rsid w:val="00346B78"/>
    <w:rsid w:val="00353D62"/>
    <w:rsid w:val="00356C7C"/>
    <w:rsid w:val="0039109E"/>
    <w:rsid w:val="003A5AA3"/>
    <w:rsid w:val="003B22D8"/>
    <w:rsid w:val="003C01B6"/>
    <w:rsid w:val="003C709C"/>
    <w:rsid w:val="00484E10"/>
    <w:rsid w:val="004A01FF"/>
    <w:rsid w:val="004A1480"/>
    <w:rsid w:val="00506EBD"/>
    <w:rsid w:val="00536B53"/>
    <w:rsid w:val="005C5689"/>
    <w:rsid w:val="005D7B50"/>
    <w:rsid w:val="005E0A09"/>
    <w:rsid w:val="00645611"/>
    <w:rsid w:val="00651CC8"/>
    <w:rsid w:val="006725A1"/>
    <w:rsid w:val="00694EDB"/>
    <w:rsid w:val="006A7EC4"/>
    <w:rsid w:val="006B3DC4"/>
    <w:rsid w:val="006B771F"/>
    <w:rsid w:val="006C3C45"/>
    <w:rsid w:val="006E11E1"/>
    <w:rsid w:val="006E42E7"/>
    <w:rsid w:val="007338F7"/>
    <w:rsid w:val="00742AF4"/>
    <w:rsid w:val="00791C31"/>
    <w:rsid w:val="007B745B"/>
    <w:rsid w:val="007D33AC"/>
    <w:rsid w:val="007F012D"/>
    <w:rsid w:val="00801B03"/>
    <w:rsid w:val="00825E83"/>
    <w:rsid w:val="0083073D"/>
    <w:rsid w:val="008851AC"/>
    <w:rsid w:val="00887BE1"/>
    <w:rsid w:val="008A1044"/>
    <w:rsid w:val="008A20DF"/>
    <w:rsid w:val="008C6F56"/>
    <w:rsid w:val="008D1D61"/>
    <w:rsid w:val="008D79A2"/>
    <w:rsid w:val="008E3E0F"/>
    <w:rsid w:val="008E46A0"/>
    <w:rsid w:val="008E7464"/>
    <w:rsid w:val="008F1C12"/>
    <w:rsid w:val="008F52FC"/>
    <w:rsid w:val="008F7210"/>
    <w:rsid w:val="0092172D"/>
    <w:rsid w:val="00921EBE"/>
    <w:rsid w:val="00942E4C"/>
    <w:rsid w:val="0095049E"/>
    <w:rsid w:val="009A213C"/>
    <w:rsid w:val="009B32E4"/>
    <w:rsid w:val="009D6111"/>
    <w:rsid w:val="00A12769"/>
    <w:rsid w:val="00A12E9E"/>
    <w:rsid w:val="00A20C40"/>
    <w:rsid w:val="00A52F64"/>
    <w:rsid w:val="00A62975"/>
    <w:rsid w:val="00A63048"/>
    <w:rsid w:val="00A9283F"/>
    <w:rsid w:val="00A929FB"/>
    <w:rsid w:val="00AB54AA"/>
    <w:rsid w:val="00AC1AD7"/>
    <w:rsid w:val="00AC21BB"/>
    <w:rsid w:val="00AD4FC3"/>
    <w:rsid w:val="00AE1FB6"/>
    <w:rsid w:val="00B05993"/>
    <w:rsid w:val="00B41473"/>
    <w:rsid w:val="00B7704B"/>
    <w:rsid w:val="00BA10C9"/>
    <w:rsid w:val="00BD56C9"/>
    <w:rsid w:val="00BE199A"/>
    <w:rsid w:val="00BE2C68"/>
    <w:rsid w:val="00BF5973"/>
    <w:rsid w:val="00C23AA7"/>
    <w:rsid w:val="00C41420"/>
    <w:rsid w:val="00C505CA"/>
    <w:rsid w:val="00C819D9"/>
    <w:rsid w:val="00CB2D14"/>
    <w:rsid w:val="00CC4EEC"/>
    <w:rsid w:val="00CE4D40"/>
    <w:rsid w:val="00CF17D3"/>
    <w:rsid w:val="00CF6F1A"/>
    <w:rsid w:val="00D141B3"/>
    <w:rsid w:val="00D326BE"/>
    <w:rsid w:val="00D70B53"/>
    <w:rsid w:val="00DC24FF"/>
    <w:rsid w:val="00DF7E7D"/>
    <w:rsid w:val="00E07BA9"/>
    <w:rsid w:val="00E1192B"/>
    <w:rsid w:val="00E5542D"/>
    <w:rsid w:val="00E6208F"/>
    <w:rsid w:val="00ED1BD2"/>
    <w:rsid w:val="00ED386A"/>
    <w:rsid w:val="00EE1789"/>
    <w:rsid w:val="00EF29A1"/>
    <w:rsid w:val="00EF4006"/>
    <w:rsid w:val="00F00DC1"/>
    <w:rsid w:val="00F4363C"/>
    <w:rsid w:val="00F937E4"/>
    <w:rsid w:val="00FA4D5A"/>
    <w:rsid w:val="00FB5CDE"/>
    <w:rsid w:val="00FD586F"/>
    <w:rsid w:val="00FE6AD4"/>
    <w:rsid w:val="00FE6FB2"/>
    <w:rsid w:val="00FE7F1F"/>
    <w:rsid w:val="00F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1D54C"/>
  <w15:chartTrackingRefBased/>
  <w15:docId w15:val="{73302214-6031-AD44-A2D2-6C620F38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Headings CS)"/>
        <w:color w:val="000000" w:themeColor="text1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E10"/>
    <w:rPr>
      <w:rFonts w:asciiTheme="minorHAnsi" w:hAnsiTheme="minorHAnsi" w:cstheme="minorBidi"/>
      <w:color w:val="auto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E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E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E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E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E10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E1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E1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E1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E1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E1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E1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E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E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E10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E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E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84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Hefter</dc:creator>
  <cp:keywords/>
  <dc:description/>
  <cp:lastModifiedBy>CE</cp:lastModifiedBy>
  <cp:revision>2</cp:revision>
  <dcterms:created xsi:type="dcterms:W3CDTF">2025-11-10T18:23:00Z</dcterms:created>
  <dcterms:modified xsi:type="dcterms:W3CDTF">2026-01-08T16:26:00Z</dcterms:modified>
</cp:coreProperties>
</file>